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D4C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Quantitative PCR Primers.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1"/>
        <w:gridCol w:w="3405"/>
        <w:gridCol w:w="567"/>
        <w:gridCol w:w="1218"/>
      </w:tblGrid>
      <w:tr w14:paraId="485F1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570E8A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s Name</w:t>
            </w:r>
          </w:p>
        </w:tc>
        <w:tc>
          <w:tcPr>
            <w:tcW w:w="3405" w:type="dxa"/>
            <w:tcBorders>
              <w:top w:val="single" w:color="auto" w:sz="12" w:space="0"/>
              <w:bottom w:val="single" w:color="auto" w:sz="4" w:space="0"/>
            </w:tcBorders>
          </w:tcPr>
          <w:p w14:paraId="63F695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sSequences</w:t>
            </w:r>
          </w:p>
          <w:p w14:paraId="05DAD2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(5′ to3′)</w:t>
            </w:r>
          </w:p>
        </w:tc>
        <w:tc>
          <w:tcPr>
            <w:tcW w:w="1785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36CBED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ngth(bp)</w:t>
            </w:r>
          </w:p>
        </w:tc>
      </w:tr>
      <w:tr w14:paraId="1A5C9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0453A25D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94259519"/>
            <w:r>
              <w:rPr>
                <w:rFonts w:ascii="Times New Roman" w:hAnsi="Times New Roman" w:cs="Times New Roman"/>
              </w:rPr>
              <w:t>Mus-β-actin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888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7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C9D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ACACCTTCTACAAC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B1DC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14:paraId="36944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left w:val="nil"/>
              <w:bottom w:val="nil"/>
              <w:right w:val="nil"/>
            </w:tcBorders>
          </w:tcPr>
          <w:p w14:paraId="6C5D77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8C57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109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GGGTCATCTTCTCA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E5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bookmarkEnd w:id="0"/>
      <w:tr w14:paraId="54A53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70E89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-MyD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6CF6F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6E1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AACCAGGAGTCCGAGAA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02709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14:paraId="5A485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left w:val="nil"/>
              <w:bottom w:val="nil"/>
              <w:right w:val="nil"/>
            </w:tcBorders>
          </w:tcPr>
          <w:p w14:paraId="61BEB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D1C3F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2F7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CCTCCCAGTTCCTTTGTTT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FDB47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14:paraId="6D1EE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25620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-NF-κB p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DCC0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448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GAAACCGTATGAGCCTGT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A74C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14:paraId="73050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left w:val="nil"/>
              <w:bottom w:val="nil"/>
              <w:right w:val="nil"/>
            </w:tcBorders>
          </w:tcPr>
          <w:p w14:paraId="5624CE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D023B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E38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TGTAGCCTCGTGTCTTCTGT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BAD50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14:paraId="68DF0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22C62F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-IL-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8065D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F03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CGGCTGATTGTT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76D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14:paraId="1B1F2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left w:val="nil"/>
              <w:bottom w:val="nil"/>
              <w:right w:val="nil"/>
            </w:tcBorders>
          </w:tcPr>
          <w:p w14:paraId="4EC676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EB12F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1C1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TGCTCACTGTGGAG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D1AE0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14:paraId="3E1BA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1670EC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-α-SM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5346D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050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GTGACTACTGCCGAG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F30CC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14:paraId="16FE6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left w:val="nil"/>
              <w:bottom w:val="nil"/>
              <w:right w:val="nil"/>
            </w:tcBorders>
          </w:tcPr>
          <w:p w14:paraId="471735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05932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0F3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GGTCCCTCTGGAAAT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EA8A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14:paraId="0CC7C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3928BA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-Collagen 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A860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90C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CTTTGCCCCCTTCTT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75180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14:paraId="7DC3D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left w:val="nil"/>
              <w:bottom w:val="nil"/>
              <w:right w:val="nil"/>
            </w:tcBorders>
          </w:tcPr>
          <w:p w14:paraId="6881B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285A6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8DC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TGTCTCCTGCGACTTC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8025D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14:paraId="7F24F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5CA91E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-Act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F0F8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9D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ACACCTTCTACAA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6FEFC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14:paraId="634CD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47565F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79C17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97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A4C2D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GGGTCATCTTCTCAC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7892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</w:tbl>
    <w:p w14:paraId="16D42674">
      <w:pPr>
        <w:rPr>
          <w:rFonts w:ascii="Times New Roman" w:hAnsi="Times New Roman" w:cs="Times New Roman"/>
        </w:rPr>
      </w:pPr>
    </w:p>
    <w:p w14:paraId="3D98DDB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B37928"/>
    <w:rsid w:val="613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554</Characters>
  <Lines>0</Lines>
  <Paragraphs>0</Paragraphs>
  <TotalTime>0</TotalTime>
  <ScaleCrop>false</ScaleCrop>
  <LinksUpToDate>false</LinksUpToDate>
  <CharactersWithSpaces>56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02:28:00Z</dcterms:created>
  <dc:creator>lenovo</dc:creator>
  <cp:lastModifiedBy>审稿人</cp:lastModifiedBy>
  <dcterms:modified xsi:type="dcterms:W3CDTF">2026-06-26T02:4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GM1NjlkZDExYTQ5NzU5NmIzODMyODFmZjlmMjNjNmEiLCJ1c2VySWQiOiI0NDcwMTM5MDYifQ==</vt:lpwstr>
  </property>
  <property fmtid="{D5CDD505-2E9C-101B-9397-08002B2CF9AE}" pid="4" name="ICV">
    <vt:lpwstr>469F6EB66A7A4865ACAE77D8D359B705_12</vt:lpwstr>
  </property>
</Properties>
</file>